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01A642" w14:textId="2339F601" w:rsidR="00EC440E" w:rsidRPr="00E90223" w:rsidRDefault="00DB07B3" w:rsidP="00EC440E">
      <w:pPr>
        <w:spacing w:line="360" w:lineRule="auto"/>
        <w:rPr>
          <w:rFonts w:ascii="Times New Roman" w:eastAsia="ＭＳ 明朝" w:hAnsi="Times New Roman" w:cs="Times New Roman"/>
          <w:sz w:val="22"/>
          <w:shd w:val="pct15" w:color="auto" w:fill="FFFFFF"/>
          <w:lang w:val="en-GB"/>
        </w:rPr>
      </w:pPr>
      <w:bookmarkStart w:id="0" w:name="_GoBack"/>
      <w:bookmarkEnd w:id="0"/>
      <w:r w:rsidRPr="00E90223">
        <w:rPr>
          <w:rFonts w:ascii="Times New Roman" w:eastAsia="ＭＳ 明朝" w:hAnsi="Times New Roman" w:cs="Times New Roman"/>
          <w:b/>
          <w:sz w:val="22"/>
          <w:lang w:val="en-GB"/>
        </w:rPr>
        <w:t xml:space="preserve">Supplementary </w:t>
      </w:r>
      <w:r w:rsidR="00EC440E" w:rsidRPr="00E90223">
        <w:rPr>
          <w:rFonts w:ascii="Times New Roman" w:eastAsia="ＭＳ 明朝" w:hAnsi="Times New Roman" w:cs="Times New Roman"/>
          <w:b/>
          <w:sz w:val="22"/>
          <w:lang w:val="en-GB"/>
        </w:rPr>
        <w:t>T</w:t>
      </w:r>
      <w:r w:rsidRPr="00E90223">
        <w:rPr>
          <w:rFonts w:ascii="Times New Roman" w:eastAsia="ＭＳ 明朝" w:hAnsi="Times New Roman" w:cs="Times New Roman"/>
          <w:b/>
          <w:sz w:val="22"/>
          <w:lang w:val="en-GB"/>
        </w:rPr>
        <w:t>able</w:t>
      </w:r>
      <w:r w:rsidR="004E7F2D" w:rsidRPr="00E90223">
        <w:rPr>
          <w:rFonts w:ascii="Times New Roman" w:eastAsia="ＭＳ 明朝" w:hAnsi="Times New Roman" w:cs="Times New Roman"/>
          <w:b/>
          <w:sz w:val="22"/>
          <w:lang w:val="en-GB"/>
        </w:rPr>
        <w:t xml:space="preserve">. </w:t>
      </w:r>
      <w:r w:rsidR="00EC440E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 xml:space="preserve">ICD-10 codes </w:t>
      </w:r>
      <w:r w:rsidR="005D6D9C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>for</w:t>
      </w:r>
      <w:r w:rsidR="00EC440E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 xml:space="preserve"> </w:t>
      </w:r>
      <w:r w:rsidR="008B38FE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>UTI</w:t>
      </w:r>
      <w:r w:rsidR="004D6A47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 xml:space="preserve"> and </w:t>
      </w:r>
      <w:r w:rsidR="00EC440E" w:rsidRPr="00E90223">
        <w:rPr>
          <w:rFonts w:ascii="Times New Roman" w:eastAsia="ＭＳ 明朝" w:hAnsi="Times New Roman" w:cs="Times New Roman"/>
          <w:kern w:val="0"/>
          <w:sz w:val="22"/>
          <w:lang w:val="en-GB"/>
        </w:rPr>
        <w:t>underlying diseases</w:t>
      </w:r>
    </w:p>
    <w:tbl>
      <w:tblPr>
        <w:tblW w:w="1247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27"/>
        <w:gridCol w:w="6650"/>
      </w:tblGrid>
      <w:tr w:rsidR="00EC440E" w:rsidRPr="00BD2913" w14:paraId="3422D791" w14:textId="77777777" w:rsidTr="00A30B19">
        <w:trPr>
          <w:trHeight w:val="270"/>
        </w:trPr>
        <w:tc>
          <w:tcPr>
            <w:tcW w:w="5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3F51D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isease category</w:t>
            </w:r>
          </w:p>
        </w:tc>
        <w:tc>
          <w:tcPr>
            <w:tcW w:w="6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F29C9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CD-10 code</w:t>
            </w:r>
          </w:p>
        </w:tc>
      </w:tr>
      <w:tr w:rsidR="00037979" w:rsidRPr="00BD2913" w14:paraId="64F2710E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D6A" w14:textId="6E6949FA" w:rsidR="00037979" w:rsidRPr="00E90223" w:rsidRDefault="00037979" w:rsidP="00281E5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TI-related diagno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99769" w14:textId="77777777" w:rsidR="00037979" w:rsidRPr="00E90223" w:rsidRDefault="00037979" w:rsidP="00037979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C440E" w:rsidRPr="00BD2913" w14:paraId="2F791FDE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D75" w14:textId="7B2D73A9" w:rsidR="00EC440E" w:rsidRPr="00E90223" w:rsidRDefault="00037979" w:rsidP="00281E52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Acute tubulo-interstitial nephritis including pyelonephriti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6BCB" w14:textId="22013408" w:rsidR="00EC440E" w:rsidRPr="00E90223" w:rsidRDefault="00037979" w:rsidP="00037979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N10.x </w:t>
            </w:r>
          </w:p>
        </w:tc>
      </w:tr>
      <w:tr w:rsidR="00EC440E" w:rsidRPr="00BD2913" w14:paraId="47FA65C1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4850" w14:textId="260580C2" w:rsidR="00EC440E" w:rsidRPr="00E90223" w:rsidRDefault="00037979" w:rsidP="00037979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hronic tubulo-interstitial nephritis including pyelonephriti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F58A" w14:textId="43BCFA9E" w:rsidR="00037979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11.x</w:t>
            </w:r>
          </w:p>
        </w:tc>
      </w:tr>
      <w:tr w:rsidR="00EC440E" w:rsidRPr="00BD2913" w14:paraId="7C34313C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59370" w14:textId="77777777" w:rsidR="00A30B19" w:rsidRPr="00E90223" w:rsidRDefault="00037979" w:rsidP="00037979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Tubulo-interstitial nephritis including pyelonephritis, </w:t>
            </w:r>
          </w:p>
          <w:p w14:paraId="6C1E86E9" w14:textId="1DC632BD" w:rsidR="00EC440E" w:rsidRPr="00E90223" w:rsidRDefault="00037979" w:rsidP="00037979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ot specified as acute or chronic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84C4" w14:textId="43E75AA9" w:rsidR="00EC440E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12.x</w:t>
            </w:r>
          </w:p>
        </w:tc>
      </w:tr>
      <w:tr w:rsidR="00EC440E" w:rsidRPr="00BD2913" w14:paraId="632AFFFC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C96C" w14:textId="2E5B869B" w:rsidR="00EC440E" w:rsidRPr="00E90223" w:rsidRDefault="00571FC3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yonephrosi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3389" w14:textId="4FE90BBB" w:rsidR="00EC440E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13.6</w:t>
            </w:r>
          </w:p>
        </w:tc>
      </w:tr>
      <w:tr w:rsidR="00EC440E" w:rsidRPr="00BD2913" w14:paraId="595365E9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5200" w14:textId="0847A6CD" w:rsidR="00EC440E" w:rsidRPr="00E90223" w:rsidRDefault="00571FC3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Renal and perinephric absces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5693E" w14:textId="0F03DD51" w:rsidR="00EC440E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15.1</w:t>
            </w:r>
          </w:p>
        </w:tc>
      </w:tr>
      <w:tr w:rsidR="00EC440E" w:rsidRPr="00BD2913" w14:paraId="6258AFD2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9752E" w14:textId="2E77109E" w:rsidR="00EC440E" w:rsidRPr="00E90223" w:rsidRDefault="00571FC3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rinary calculus including calculous pyelonephriti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683D" w14:textId="268CA22A" w:rsidR="00EC440E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20.9</w:t>
            </w:r>
          </w:p>
        </w:tc>
      </w:tr>
      <w:tr w:rsidR="00EC440E" w:rsidRPr="00BD2913" w14:paraId="7E5C5DA7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DE5F3" w14:textId="28C55C56" w:rsidR="00EC440E" w:rsidRPr="00E90223" w:rsidRDefault="00571FC3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rinary tract infection, site not specified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933D" w14:textId="5A10171F" w:rsidR="00EC440E" w:rsidRPr="00E90223" w:rsidRDefault="0003797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39.0</w:t>
            </w:r>
          </w:p>
        </w:tc>
      </w:tr>
      <w:tr w:rsidR="00EC440E" w:rsidRPr="00BD2913" w14:paraId="5DA956DB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1E8" w14:textId="77777777" w:rsidR="00EC440E" w:rsidRPr="00E90223" w:rsidRDefault="004D6A47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nderlying disea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581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</w:tr>
      <w:tr w:rsidR="00EC440E" w:rsidRPr="00BD2913" w14:paraId="50B8E8C5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E61A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erebrovascular disea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456A" w14:textId="5A5E5AEC" w:rsidR="00EC440E" w:rsidRPr="00E90223" w:rsidRDefault="00EC440E" w:rsidP="00111637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60.x</w:t>
            </w:r>
            <w:r w:rsidR="00111637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4.x, I69.x</w:t>
            </w:r>
          </w:p>
        </w:tc>
      </w:tr>
      <w:tr w:rsidR="00EC440E" w:rsidRPr="00BD2913" w14:paraId="5BF2DA71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1BE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ementia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C09B" w14:textId="70D2F88E" w:rsidR="00EC440E" w:rsidRPr="00E90223" w:rsidRDefault="00EC440E" w:rsidP="00111637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00.x</w:t>
            </w:r>
            <w:r w:rsidR="00111637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03.x, F05.1, G30.x, G31.0, G31.1</w:t>
            </w:r>
          </w:p>
        </w:tc>
      </w:tr>
      <w:tr w:rsidR="00EC440E" w:rsidRPr="00BD2913" w14:paraId="10056161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FC9E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Pneumonia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EB88" w14:textId="68966435" w:rsidR="00EC440E" w:rsidRPr="00E90223" w:rsidRDefault="00EC440E" w:rsidP="00930980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J12.x</w:t>
            </w:r>
            <w:r w:rsidR="00930980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8.x, J69.0</w:t>
            </w:r>
          </w:p>
        </w:tc>
      </w:tr>
      <w:tr w:rsidR="00EC440E" w:rsidRPr="00BD2913" w14:paraId="35E7932A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0C11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epsi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3A756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A02.1, A40.x, A41.x</w:t>
            </w:r>
          </w:p>
        </w:tc>
      </w:tr>
      <w:tr w:rsidR="00EC440E" w:rsidRPr="00BD2913" w14:paraId="3746A462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9517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lastRenderedPageBreak/>
              <w:t>Diabetes mellitu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5D3C" w14:textId="019F4FD2" w:rsidR="00EC440E" w:rsidRPr="00E90223" w:rsidRDefault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E10.x</w:t>
            </w:r>
            <w:r w:rsidR="005E7BDA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14.x</w:t>
            </w:r>
          </w:p>
        </w:tc>
      </w:tr>
      <w:tr w:rsidR="00EC440E" w:rsidRPr="00BD2913" w14:paraId="474E60EC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186C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schemic heart disea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B262" w14:textId="57C5DB64" w:rsidR="00EC440E" w:rsidRPr="00E90223" w:rsidRDefault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20.x</w:t>
            </w:r>
            <w:r w:rsidR="005E7BDA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25.x</w:t>
            </w:r>
          </w:p>
        </w:tc>
      </w:tr>
      <w:tr w:rsidR="00EC440E" w:rsidRPr="00BD2913" w14:paraId="338683AB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91960" w14:textId="7C186829" w:rsidR="00EC440E" w:rsidRPr="00E90223" w:rsidRDefault="00A30B19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isseminated intravascular coagulation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30F9" w14:textId="7707B8CC" w:rsidR="00EC440E" w:rsidRPr="00E90223" w:rsidRDefault="00FD6D53" w:rsidP="00AD7D14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D65</w:t>
            </w:r>
          </w:p>
        </w:tc>
      </w:tr>
      <w:tr w:rsidR="00EC440E" w:rsidRPr="00BD2913" w14:paraId="58F701D9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0E56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Heart failure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E391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11.0, I13.0, I13.2, I50.x</w:t>
            </w:r>
          </w:p>
        </w:tc>
      </w:tr>
      <w:tr w:rsidR="00EC440E" w:rsidRPr="00BD2913" w14:paraId="18572B06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C950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Renal failure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AF9F" w14:textId="77777777" w:rsidR="00EC440E" w:rsidRPr="00E90223" w:rsidRDefault="00EC440E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I12.0, I13.1, I13.2, N17.x, N18.x, N19.x</w:t>
            </w:r>
          </w:p>
        </w:tc>
      </w:tr>
      <w:tr w:rsidR="00EC440E" w:rsidRPr="00BD2913" w14:paraId="3B6D9436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ADC" w14:textId="61DD7CEA" w:rsidR="00EC440E" w:rsidRPr="00E90223" w:rsidRDefault="00574EC9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hronic respiratory</w:t>
            </w:r>
            <w:r w:rsidR="00EC440E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disea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D748" w14:textId="5C7E7CB2" w:rsidR="00EC440E" w:rsidRPr="00E90223" w:rsidRDefault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J40.x</w:t>
            </w:r>
            <w:r w:rsidR="00AD7D14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7.x, J60.x</w:t>
            </w:r>
            <w:r w:rsidR="005E7BDA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67.x</w:t>
            </w:r>
          </w:p>
        </w:tc>
      </w:tr>
      <w:tr w:rsidR="00EC440E" w:rsidRPr="00BD2913" w14:paraId="44F1C32C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827" w14:textId="77777777" w:rsidR="00EC440E" w:rsidRPr="00E90223" w:rsidRDefault="00EC440E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hronic liver diseases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AD87" w14:textId="3B412A5C" w:rsidR="00EC440E" w:rsidRPr="00E90223" w:rsidRDefault="00EC440E" w:rsidP="00665BD5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B18.x, I85.x, I86.4, I98.2, K70.2</w:t>
            </w:r>
            <w:r w:rsidR="00281E52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70.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4, K71.1, K71.3</w:t>
            </w:r>
            <w:r w:rsidR="00281E52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71.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5, K71.7, K72.x</w:t>
            </w:r>
            <w:r w:rsidR="00281E52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–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74.x, K76.6, K76.7</w:t>
            </w:r>
          </w:p>
        </w:tc>
      </w:tr>
      <w:tr w:rsidR="00EC440E" w:rsidRPr="00BD2913" w14:paraId="021ADD71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9527E" w14:textId="7E9DE96D" w:rsidR="00EC440E" w:rsidRPr="00E90223" w:rsidRDefault="00A30B19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Schizophrenia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67A3" w14:textId="3586EE6A" w:rsidR="00EC440E" w:rsidRPr="00E90223" w:rsidRDefault="00FD6D53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F20.x-29.x</w:t>
            </w:r>
          </w:p>
        </w:tc>
      </w:tr>
      <w:tr w:rsidR="00A30B19" w:rsidRPr="00BD2913" w14:paraId="1FA1F8FB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817B" w14:textId="02244A62" w:rsidR="00A30B19" w:rsidRPr="00E90223" w:rsidRDefault="00FD6D53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euromuscular dysfunction of</w:t>
            </w:r>
            <w:r w:rsidR="00A30B19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 bladder</w:t>
            </w: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, not elsewhere classified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120C" w14:textId="27DA6719" w:rsidR="00A30B19" w:rsidRPr="00E90223" w:rsidRDefault="00FD6D53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31.x</w:t>
            </w:r>
          </w:p>
        </w:tc>
      </w:tr>
      <w:tr w:rsidR="00A30B19" w:rsidRPr="00BD2913" w14:paraId="49561F28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96584" w14:textId="7FE5F567" w:rsidR="00A30B19" w:rsidRPr="00E90223" w:rsidRDefault="00FD6D53" w:rsidP="00FD6D53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Hyperplasia of </w:t>
            </w:r>
            <w:r w:rsidR="00A30B19"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 xml:space="preserve">prostate </w:t>
            </w:r>
          </w:p>
        </w:tc>
        <w:tc>
          <w:tcPr>
            <w:tcW w:w="6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327F" w14:textId="3404666E" w:rsidR="00A30B19" w:rsidRPr="00E90223" w:rsidRDefault="00FD6D53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40</w:t>
            </w:r>
          </w:p>
        </w:tc>
      </w:tr>
      <w:tr w:rsidR="00A30B19" w:rsidRPr="00BD2913" w14:paraId="6194FB64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62663" w14:textId="2B843928" w:rsidR="00A30B19" w:rsidRPr="00E90223" w:rsidRDefault="00A30B19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Urolithiasis</w:t>
            </w:r>
          </w:p>
        </w:tc>
        <w:tc>
          <w:tcPr>
            <w:tcW w:w="6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B6A2D" w14:textId="14751A13" w:rsidR="00A30B19" w:rsidRPr="00E90223" w:rsidRDefault="00FD6D53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N20.x-23.x</w:t>
            </w:r>
          </w:p>
        </w:tc>
      </w:tr>
      <w:tr w:rsidR="00A30B19" w:rsidRPr="00BD2913" w14:paraId="7DA2391A" w14:textId="77777777" w:rsidTr="00A30B19">
        <w:trPr>
          <w:trHeight w:val="270"/>
        </w:trPr>
        <w:tc>
          <w:tcPr>
            <w:tcW w:w="5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FA17A" w14:textId="77777777" w:rsidR="00A30B19" w:rsidRPr="00E90223" w:rsidRDefault="00A30B19" w:rsidP="00E50826">
            <w:pPr>
              <w:widowControl/>
              <w:spacing w:line="360" w:lineRule="auto"/>
              <w:ind w:firstLineChars="50" w:firstLine="1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Malignancies</w:t>
            </w:r>
          </w:p>
        </w:tc>
        <w:tc>
          <w:tcPr>
            <w:tcW w:w="6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2B1F7" w14:textId="2F9C6532" w:rsidR="00A30B19" w:rsidRPr="00E90223" w:rsidRDefault="00A30B19" w:rsidP="00EC440E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E9022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Cxx.x</w:t>
            </w:r>
          </w:p>
        </w:tc>
      </w:tr>
    </w:tbl>
    <w:p w14:paraId="41FD037A" w14:textId="77777777" w:rsidR="00902B02" w:rsidRPr="00E90223" w:rsidRDefault="00902B02">
      <w:pPr>
        <w:rPr>
          <w:rFonts w:ascii="Times New Roman" w:hAnsi="Times New Roman" w:cs="Times New Roman"/>
          <w:sz w:val="22"/>
          <w:lang w:val="en-GB"/>
        </w:rPr>
      </w:pPr>
    </w:p>
    <w:sectPr w:rsidR="00902B02" w:rsidRPr="00E90223" w:rsidSect="00EC440E">
      <w:pgSz w:w="15842" w:h="12242" w:orient="landscape" w:code="1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ADF2EA" w14:textId="77777777" w:rsidR="00834EA2" w:rsidRDefault="00834EA2" w:rsidP="007B2A01">
      <w:r>
        <w:separator/>
      </w:r>
    </w:p>
  </w:endnote>
  <w:endnote w:type="continuationSeparator" w:id="0">
    <w:p w14:paraId="23330CAF" w14:textId="77777777" w:rsidR="00834EA2" w:rsidRDefault="00834EA2" w:rsidP="007B2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31923E" w14:textId="77777777" w:rsidR="00834EA2" w:rsidRDefault="00834EA2" w:rsidP="007B2A01">
      <w:r>
        <w:separator/>
      </w:r>
    </w:p>
  </w:footnote>
  <w:footnote w:type="continuationSeparator" w:id="0">
    <w:p w14:paraId="7FD724A6" w14:textId="77777777" w:rsidR="00834EA2" w:rsidRDefault="00834EA2" w:rsidP="007B2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40E"/>
    <w:rsid w:val="00037979"/>
    <w:rsid w:val="000A0052"/>
    <w:rsid w:val="000E7F4F"/>
    <w:rsid w:val="00111637"/>
    <w:rsid w:val="00281E52"/>
    <w:rsid w:val="00375FE3"/>
    <w:rsid w:val="003D5958"/>
    <w:rsid w:val="004059BA"/>
    <w:rsid w:val="004D6A47"/>
    <w:rsid w:val="004E7F2D"/>
    <w:rsid w:val="00542D26"/>
    <w:rsid w:val="00571FC3"/>
    <w:rsid w:val="00574EC9"/>
    <w:rsid w:val="005D6D9C"/>
    <w:rsid w:val="005E7BDA"/>
    <w:rsid w:val="00612610"/>
    <w:rsid w:val="006533AA"/>
    <w:rsid w:val="00665BD5"/>
    <w:rsid w:val="00691AA5"/>
    <w:rsid w:val="006C2BA6"/>
    <w:rsid w:val="007B2A01"/>
    <w:rsid w:val="007B389D"/>
    <w:rsid w:val="00815BEC"/>
    <w:rsid w:val="00834EA2"/>
    <w:rsid w:val="00882892"/>
    <w:rsid w:val="008B38FE"/>
    <w:rsid w:val="00902B02"/>
    <w:rsid w:val="00930980"/>
    <w:rsid w:val="00A302B9"/>
    <w:rsid w:val="00A30B19"/>
    <w:rsid w:val="00A36253"/>
    <w:rsid w:val="00A77B3A"/>
    <w:rsid w:val="00AD7D14"/>
    <w:rsid w:val="00B34980"/>
    <w:rsid w:val="00B41DB1"/>
    <w:rsid w:val="00B4526E"/>
    <w:rsid w:val="00B94906"/>
    <w:rsid w:val="00BA18AF"/>
    <w:rsid w:val="00BD2913"/>
    <w:rsid w:val="00CF78FC"/>
    <w:rsid w:val="00D44520"/>
    <w:rsid w:val="00DB07B3"/>
    <w:rsid w:val="00E50826"/>
    <w:rsid w:val="00E90223"/>
    <w:rsid w:val="00EC440E"/>
    <w:rsid w:val="00F82790"/>
    <w:rsid w:val="00FD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527065BB"/>
  <w15:docId w15:val="{AD6CFD4D-36C0-4D4D-81AC-288E72400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2A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2A01"/>
  </w:style>
  <w:style w:type="paragraph" w:styleId="a5">
    <w:name w:val="footer"/>
    <w:basedOn w:val="a"/>
    <w:link w:val="a6"/>
    <w:uiPriority w:val="99"/>
    <w:unhideWhenUsed/>
    <w:rsid w:val="007B2A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2A01"/>
  </w:style>
  <w:style w:type="paragraph" w:styleId="a7">
    <w:name w:val="Revision"/>
    <w:hidden/>
    <w:uiPriority w:val="99"/>
    <w:semiHidden/>
    <w:rsid w:val="005D6D9C"/>
  </w:style>
  <w:style w:type="paragraph" w:styleId="a8">
    <w:name w:val="Balloon Text"/>
    <w:basedOn w:val="a"/>
    <w:link w:val="a9"/>
    <w:uiPriority w:val="99"/>
    <w:semiHidden/>
    <w:unhideWhenUsed/>
    <w:rsid w:val="005D6D9C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D6D9C"/>
    <w:rPr>
      <w:rFonts w:ascii="Segoe UI" w:hAnsi="Segoe UI" w:cs="Segoe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281E52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81E52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81E52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81E52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81E5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酒匂赤人</dc:creator>
  <cp:lastModifiedBy>user</cp:lastModifiedBy>
  <cp:revision>6</cp:revision>
  <dcterms:created xsi:type="dcterms:W3CDTF">2018-12-12T10:52:00Z</dcterms:created>
  <dcterms:modified xsi:type="dcterms:W3CDTF">2019-05-20T09:13:00Z</dcterms:modified>
</cp:coreProperties>
</file>